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4C87C0B" w14:textId="77777777" w:rsidR="00F67202" w:rsidRDefault="002011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alculations for Return of Investment</w:t>
      </w:r>
    </w:p>
    <w:p w14:paraId="2A4B8FF5" w14:textId="77777777" w:rsidR="00F67202" w:rsidRDefault="002011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. Financial Input</w:t>
      </w:r>
    </w:p>
    <w:p w14:paraId="2FDE7B4D" w14:textId="77777777" w:rsidR="00F67202" w:rsidRDefault="002011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Input by donations</w:t>
      </w:r>
      <w:r>
        <w:rPr>
          <w:rFonts w:ascii="Times New Roman" w:eastAsia="Times New Roman" w:hAnsi="Times New Roman" w:cs="Times New Roman"/>
          <w:sz w:val="24"/>
          <w:szCs w:val="24"/>
        </w:rPr>
        <w:t>: INR 24,49,964.89</w:t>
      </w:r>
    </w:p>
    <w:p w14:paraId="052D15E3" w14:textId="77777777" w:rsidR="00F67202" w:rsidRDefault="002011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Input in volunteer hours</w:t>
      </w:r>
      <w:r>
        <w:rPr>
          <w:rFonts w:ascii="Times New Roman" w:eastAsia="Times New Roman" w:hAnsi="Times New Roman" w:cs="Times New Roman"/>
          <w:sz w:val="24"/>
          <w:szCs w:val="24"/>
        </w:rPr>
        <w:t>: INR 3,88,377.6 + INR 3,13,689.6 = INR 702.067.2</w:t>
      </w:r>
    </w:p>
    <w:p w14:paraId="2DAD61EF" w14:textId="77777777" w:rsidR="00F67202" w:rsidRDefault="002011A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Calculations:</w:t>
      </w:r>
    </w:p>
    <w:p w14:paraId="6F92D7B3" w14:textId="77777777" w:rsidR="00F67202" w:rsidRDefault="002011A0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verage duration of work by local team from needs assessment to donation: </w:t>
      </w:r>
    </w:p>
    <w:p w14:paraId="6F69F1F9" w14:textId="77777777" w:rsidR="00F67202" w:rsidRDefault="00F67202">
      <w:pPr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8306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53"/>
        <w:gridCol w:w="4153"/>
      </w:tblGrid>
      <w:tr w:rsidR="00F67202" w14:paraId="772EEEA6" w14:textId="77777777"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D8B7" w14:textId="77777777" w:rsidR="00F67202" w:rsidRDefault="002011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eds assessment</w:t>
            </w: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AB6AD" w14:textId="77777777" w:rsidR="00F67202" w:rsidRDefault="0020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days</w:t>
            </w:r>
          </w:p>
        </w:tc>
      </w:tr>
      <w:tr w:rsidR="00F67202" w14:paraId="4079BDE0" w14:textId="77777777"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5468" w14:textId="77777777" w:rsidR="00F67202" w:rsidRDefault="0020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king donations</w:t>
            </w: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0E98" w14:textId="77777777" w:rsidR="00F67202" w:rsidRDefault="0020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days</w:t>
            </w:r>
          </w:p>
        </w:tc>
      </w:tr>
      <w:tr w:rsidR="00F67202" w14:paraId="710F0958" w14:textId="77777777"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205B" w14:textId="77777777" w:rsidR="00F67202" w:rsidRDefault="0020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ering supplies, delivering it to centers</w:t>
            </w: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FEB3" w14:textId="77777777" w:rsidR="00F67202" w:rsidRDefault="0020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days</w:t>
            </w:r>
          </w:p>
        </w:tc>
      </w:tr>
      <w:tr w:rsidR="00F67202" w14:paraId="2BA32682" w14:textId="77777777"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5985" w14:textId="77777777" w:rsidR="00F67202" w:rsidRDefault="0020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volunteer work per day</w:t>
            </w: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3A86" w14:textId="77777777" w:rsidR="00F67202" w:rsidRDefault="0020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hr</w:t>
            </w:r>
          </w:p>
        </w:tc>
      </w:tr>
      <w:tr w:rsidR="00F67202" w14:paraId="3A85FD00" w14:textId="77777777"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1E6C" w14:textId="77777777" w:rsidR="00F67202" w:rsidRDefault="002011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volunteer hours per city per volunteer</w:t>
            </w: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0DCDD" w14:textId="77777777" w:rsidR="00F67202" w:rsidRDefault="0020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hours</w:t>
            </w:r>
          </w:p>
        </w:tc>
      </w:tr>
    </w:tbl>
    <w:p w14:paraId="4147C65C" w14:textId="77777777" w:rsidR="00F67202" w:rsidRDefault="00F67202">
      <w:pPr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9919DB2" w14:textId="77777777" w:rsidR="00F67202" w:rsidRDefault="002011A0">
      <w:pPr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mber of volunteers: 208</w:t>
      </w:r>
    </w:p>
    <w:p w14:paraId="625BB38B" w14:textId="77777777" w:rsidR="00F67202" w:rsidRDefault="002011A0">
      <w:pPr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tal volunteer hours of all citie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1)</w:t>
      </w:r>
      <w:r>
        <w:rPr>
          <w:rFonts w:ascii="Times New Roman" w:eastAsia="Times New Roman" w:hAnsi="Times New Roman" w:cs="Times New Roman"/>
          <w:sz w:val="24"/>
          <w:szCs w:val="24"/>
        </w:rPr>
        <w:t>: 208 x 12 =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2496 hours =  332.8 working days</w:t>
      </w:r>
    </w:p>
    <w:p w14:paraId="7303BB54" w14:textId="77777777" w:rsidR="00F67202" w:rsidRDefault="002011A0">
      <w:pPr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inimum wage of graduates </w:t>
      </w:r>
      <w:r>
        <w:rPr>
          <w:rFonts w:ascii="Times New Roman" w:eastAsia="Times New Roman" w:hAnsi="Times New Roman" w:cs="Times New Roman"/>
          <w:sz w:val="24"/>
          <w:szCs w:val="24"/>
        </w:rPr>
        <w:t>(2)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: INR 32750 per month = INR 1167 per day</w:t>
      </w:r>
    </w:p>
    <w:p w14:paraId="71366B91" w14:textId="77777777" w:rsidR="00F67202" w:rsidRDefault="002011A0">
      <w:pPr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st of volunteering in LHP: 332.8 x 1167 = INR 3,88,377.6</w:t>
      </w:r>
    </w:p>
    <w:p w14:paraId="4FC982CD" w14:textId="77777777" w:rsidR="00F67202" w:rsidRDefault="00F67202">
      <w:pPr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ABC652" w14:textId="77777777" w:rsidR="00F67202" w:rsidRDefault="002011A0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verage duration of work by national team from beginning of LHP till the last donation:</w:t>
      </w:r>
    </w:p>
    <w:p w14:paraId="58E3F514" w14:textId="77777777" w:rsidR="00F67202" w:rsidRDefault="002011A0">
      <w:pPr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uration of Local heroes Project: from 1st May to 30th July (12 weeks): </w:t>
      </w:r>
    </w:p>
    <w:p w14:paraId="3C3DF06F" w14:textId="77777777" w:rsidR="00F67202" w:rsidRDefault="002011A0">
      <w:pPr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umber of hours per day = 3 hours </w:t>
      </w:r>
    </w:p>
    <w:p w14:paraId="2F3DB468" w14:textId="77777777" w:rsidR="00F67202" w:rsidRDefault="002011A0">
      <w:pPr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mber of people in the national team = National leads: 4 medical students ; WYHF Board: 4 medical interns</w:t>
      </w:r>
    </w:p>
    <w:p w14:paraId="6D3ECAB4" w14:textId="77777777" w:rsidR="00F67202" w:rsidRDefault="002011A0">
      <w:pPr>
        <w:numPr>
          <w:ilvl w:val="0"/>
          <w:numId w:val="4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olunteer hours (1): 84 x 3 x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8 =  2016 hours 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68.8 working days</w:t>
      </w:r>
    </w:p>
    <w:p w14:paraId="1CF33BD3" w14:textId="77777777" w:rsidR="00F67202" w:rsidRDefault="002011A0">
      <w:pPr>
        <w:numPr>
          <w:ilvl w:val="0"/>
          <w:numId w:val="4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inimum wage of graduates (2) : INR 32750 per month = INR 1167 per day</w:t>
      </w:r>
    </w:p>
    <w:p w14:paraId="3A4ADECD" w14:textId="77777777" w:rsidR="00F67202" w:rsidRDefault="002011A0">
      <w:pPr>
        <w:numPr>
          <w:ilvl w:val="0"/>
          <w:numId w:val="4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st of volunteering in LHP: 268.8 x 1167 = INR 3,13,689.6</w:t>
      </w:r>
    </w:p>
    <w:p w14:paraId="65522D72" w14:textId="77777777" w:rsidR="00F67202" w:rsidRDefault="00F67202">
      <w:pPr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CA6597D" w14:textId="77777777" w:rsidR="00F67202" w:rsidRDefault="002011A0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st of shipping and transportation for donations: INR 132,298</w:t>
      </w:r>
    </w:p>
    <w:p w14:paraId="34C3D98B" w14:textId="77777777" w:rsidR="00F67202" w:rsidRPr="00377321" w:rsidRDefault="002011A0" w:rsidP="00377321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st of shipping and transportation for donations along with salary of volunteers:  INR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834,365</w:t>
      </w:r>
    </w:p>
    <w:p w14:paraId="5B78A0C9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F97B63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EDA1A2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621430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0F87C4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E06EEC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0FB6AD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D14E16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AFEFDD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115704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C0F72B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E5DA1B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C80BF2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7CE377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B1513C" w14:textId="77777777" w:rsidR="0049679F" w:rsidRDefault="004967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7D67C3" w14:textId="6E863520" w:rsidR="00F67202" w:rsidRPr="0049679F" w:rsidRDefault="009561F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Qualitative Comparative Analysis Model</w:t>
      </w:r>
      <w:r w:rsidR="00377321" w:rsidRPr="0049679F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4</w:t>
      </w:r>
    </w:p>
    <w:p w14:paraId="5E027B81" w14:textId="77777777" w:rsidR="009561FB" w:rsidRPr="0049679F" w:rsidRDefault="009561FB" w:rsidP="009561F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-- COMPLEX SOLUTION ---</w:t>
      </w:r>
    </w:p>
    <w:p w14:paraId="2048F1A3" w14:textId="77777777" w:rsidR="009561FB" w:rsidRPr="0049679F" w:rsidRDefault="009561FB" w:rsidP="009561F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frequency cutoff: 1</w:t>
      </w:r>
    </w:p>
    <w:p w14:paraId="296AB1AA" w14:textId="77777777" w:rsidR="009561FB" w:rsidRPr="0049679F" w:rsidRDefault="009561FB" w:rsidP="009561F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consistency cutoff: 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1559"/>
        <w:gridCol w:w="1985"/>
        <w:gridCol w:w="1366"/>
      </w:tblGrid>
      <w:tr w:rsidR="009561FB" w:rsidRPr="0049679F" w14:paraId="65B64B8F" w14:textId="77777777" w:rsidTr="00377321">
        <w:trPr>
          <w:trHeight w:val="794"/>
        </w:trPr>
        <w:tc>
          <w:tcPr>
            <w:tcW w:w="4106" w:type="dxa"/>
            <w:vAlign w:val="center"/>
          </w:tcPr>
          <w:p w14:paraId="7D2E8A1D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Factor combinations</w:t>
            </w:r>
          </w:p>
        </w:tc>
        <w:tc>
          <w:tcPr>
            <w:tcW w:w="1559" w:type="dxa"/>
            <w:vAlign w:val="center"/>
          </w:tcPr>
          <w:p w14:paraId="7D75860C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raw coverage</w:t>
            </w:r>
          </w:p>
        </w:tc>
        <w:tc>
          <w:tcPr>
            <w:tcW w:w="1985" w:type="dxa"/>
            <w:vAlign w:val="center"/>
          </w:tcPr>
          <w:p w14:paraId="20A482F5" w14:textId="77777777" w:rsidR="009561FB" w:rsidRPr="0049679F" w:rsidRDefault="00377321" w:rsidP="00377321">
            <w:pPr>
              <w:spacing w:line="480" w:lineRule="auto"/>
              <w:ind w:right="-1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9561FB"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nique</w:t>
            </w: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  <w:r w:rsidR="009561FB"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overage</w:t>
            </w:r>
          </w:p>
        </w:tc>
        <w:tc>
          <w:tcPr>
            <w:tcW w:w="1366" w:type="dxa"/>
            <w:vAlign w:val="center"/>
          </w:tcPr>
          <w:p w14:paraId="6240A993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cy</w:t>
            </w:r>
          </w:p>
        </w:tc>
      </w:tr>
      <w:tr w:rsidR="009561FB" w:rsidRPr="0049679F" w14:paraId="7333F2B4" w14:textId="77777777" w:rsidTr="00377321">
        <w:trPr>
          <w:trHeight w:val="794"/>
        </w:trPr>
        <w:tc>
          <w:tcPr>
            <w:tcW w:w="4106" w:type="dxa"/>
            <w:vAlign w:val="center"/>
          </w:tcPr>
          <w:p w14:paraId="1D7DA104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TeamCreationWhatsappgroupcreated*~LocalFundingutilised*NeedsAssesment*~SupplierContact&gt;/=2contacts*ReceptiveLocalAdminrespondtowhatsappmessageswithin72hrs*Donation&gt;/=INR5,000worthsupplies*~Outreach&gt;/=2healthcenters*RuralCenter&gt;/=1ruralPHC</w:t>
            </w:r>
          </w:p>
        </w:tc>
        <w:tc>
          <w:tcPr>
            <w:tcW w:w="1559" w:type="dxa"/>
            <w:vAlign w:val="center"/>
          </w:tcPr>
          <w:p w14:paraId="7796D7CA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85" w:type="dxa"/>
            <w:vAlign w:val="center"/>
          </w:tcPr>
          <w:p w14:paraId="70E14934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66" w:type="dxa"/>
            <w:vAlign w:val="center"/>
          </w:tcPr>
          <w:p w14:paraId="0DC25498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61FB" w:rsidRPr="0049679F" w14:paraId="4934472B" w14:textId="77777777" w:rsidTr="00377321">
        <w:trPr>
          <w:trHeight w:val="794"/>
        </w:trPr>
        <w:tc>
          <w:tcPr>
            <w:tcW w:w="4106" w:type="dxa"/>
            <w:vAlign w:val="center"/>
          </w:tcPr>
          <w:p w14:paraId="2AF2D908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TeamCreationWhatsappgroupcreated*TeamStrength&gt;/=4people*~LocalFundingutilised*NeedsAssesment*Attendedmonthlyteammeetings*ReceptiveLocalAdminrespondtowhatsappmessageswithin72hrs*Donation&gt;/=INR5,000worthsupplies*RuralCenter&gt;/=1ruralPHC</w:t>
            </w:r>
          </w:p>
        </w:tc>
        <w:tc>
          <w:tcPr>
            <w:tcW w:w="1559" w:type="dxa"/>
            <w:vAlign w:val="center"/>
          </w:tcPr>
          <w:p w14:paraId="417CC247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985" w:type="dxa"/>
            <w:vAlign w:val="center"/>
          </w:tcPr>
          <w:p w14:paraId="6A35E460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66" w:type="dxa"/>
            <w:vAlign w:val="center"/>
          </w:tcPr>
          <w:p w14:paraId="308714C3" w14:textId="77777777" w:rsidR="009561FB" w:rsidRPr="0049679F" w:rsidRDefault="009561FB" w:rsidP="00377321">
            <w:pPr>
              <w:jc w:val="center"/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61FB" w:rsidRPr="0049679F" w14:paraId="7C98B63C" w14:textId="77777777" w:rsidTr="00377321">
        <w:trPr>
          <w:trHeight w:val="794"/>
        </w:trPr>
        <w:tc>
          <w:tcPr>
            <w:tcW w:w="4106" w:type="dxa"/>
            <w:vAlign w:val="center"/>
          </w:tcPr>
          <w:p w14:paraId="759B1DA6" w14:textId="77777777" w:rsidR="009561FB" w:rsidRPr="0049679F" w:rsidRDefault="009561FB" w:rsidP="00377321">
            <w:pPr>
              <w:tabs>
                <w:tab w:val="left" w:pos="12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TeamCreationWhatsappgroupcreated*TeamStrength&gt;/=4people*NeedsAssesment*Attendedmonthlyteammeetings*ReceptiveLocalAdminrespondtowhatsappmessageswithin72hrs*Donation&gt;/=INR5,</w:t>
            </w: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00worthsupplies*Outreach&gt;/=2healthcenters*RuralCenter&gt;/=1ruralPHC</w:t>
            </w:r>
          </w:p>
        </w:tc>
        <w:tc>
          <w:tcPr>
            <w:tcW w:w="1559" w:type="dxa"/>
            <w:vAlign w:val="center"/>
          </w:tcPr>
          <w:p w14:paraId="5ACD721F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44</w:t>
            </w:r>
          </w:p>
        </w:tc>
        <w:tc>
          <w:tcPr>
            <w:tcW w:w="1985" w:type="dxa"/>
            <w:vAlign w:val="center"/>
          </w:tcPr>
          <w:p w14:paraId="16A0032E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66" w:type="dxa"/>
            <w:vAlign w:val="center"/>
          </w:tcPr>
          <w:p w14:paraId="13A6AF1D" w14:textId="77777777" w:rsidR="009561FB" w:rsidRPr="0049679F" w:rsidRDefault="009561FB" w:rsidP="00377321">
            <w:pPr>
              <w:jc w:val="center"/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61FB" w:rsidRPr="0049679F" w14:paraId="4E4C63C7" w14:textId="77777777" w:rsidTr="00377321">
        <w:trPr>
          <w:trHeight w:val="794"/>
        </w:trPr>
        <w:tc>
          <w:tcPr>
            <w:tcW w:w="4106" w:type="dxa"/>
            <w:vAlign w:val="center"/>
          </w:tcPr>
          <w:p w14:paraId="09941FAD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TeamCreationWhatsappgroupcreated*~TeamStrength&gt;/=4people*~LocalFundingutilised*NeedsAssesment*~SupplierContact&gt;/=2contacts*~Attendedmonthlyteammeetings*ReceptiveLocalAdminrespondtowhatsappmessageswithin72hrs*Donation&gt;/=INR5,000worthsupplies*~Outreach&gt;/=2healthcenters</w:t>
            </w:r>
          </w:p>
        </w:tc>
        <w:tc>
          <w:tcPr>
            <w:tcW w:w="1559" w:type="dxa"/>
            <w:vAlign w:val="center"/>
          </w:tcPr>
          <w:p w14:paraId="128FD757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5" w:type="dxa"/>
            <w:vAlign w:val="center"/>
          </w:tcPr>
          <w:p w14:paraId="3344CD84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66" w:type="dxa"/>
            <w:vAlign w:val="center"/>
          </w:tcPr>
          <w:p w14:paraId="718D2188" w14:textId="77777777" w:rsidR="009561FB" w:rsidRPr="0049679F" w:rsidRDefault="009561FB" w:rsidP="00377321">
            <w:pPr>
              <w:jc w:val="center"/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61FB" w:rsidRPr="0049679F" w14:paraId="5D2223F8" w14:textId="77777777" w:rsidTr="00377321">
        <w:trPr>
          <w:trHeight w:val="794"/>
        </w:trPr>
        <w:tc>
          <w:tcPr>
            <w:tcW w:w="4106" w:type="dxa"/>
            <w:vAlign w:val="center"/>
          </w:tcPr>
          <w:p w14:paraId="639CAF6B" w14:textId="77777777" w:rsidR="009561FB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TeamCreationWhatsappgroupcreated*~TeamStrength&gt;/=4people*LocalFundingutilised*NeedsAssesment*~SupplierContact&gt;/=2contacts*Attendedmonthlyteammeetings*ReceptiveLocalAdminrespondtowhatsappmessageswithin72hrs*Donation&gt;/=INR5,000worthsupplies*~Outreach&gt;/=2healthcenters</w:t>
            </w:r>
          </w:p>
        </w:tc>
        <w:tc>
          <w:tcPr>
            <w:tcW w:w="1559" w:type="dxa"/>
            <w:vAlign w:val="center"/>
          </w:tcPr>
          <w:p w14:paraId="0D028BD1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5" w:type="dxa"/>
            <w:vAlign w:val="center"/>
          </w:tcPr>
          <w:p w14:paraId="35BA92A4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66" w:type="dxa"/>
            <w:vAlign w:val="center"/>
          </w:tcPr>
          <w:p w14:paraId="51985C84" w14:textId="77777777" w:rsidR="009561FB" w:rsidRPr="0049679F" w:rsidRDefault="009561FB" w:rsidP="00377321">
            <w:pPr>
              <w:jc w:val="center"/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61FB" w:rsidRPr="0049679F" w14:paraId="3CADA2B1" w14:textId="77777777" w:rsidTr="00377321">
        <w:trPr>
          <w:trHeight w:val="794"/>
        </w:trPr>
        <w:tc>
          <w:tcPr>
            <w:tcW w:w="4106" w:type="dxa"/>
            <w:vAlign w:val="center"/>
          </w:tcPr>
          <w:p w14:paraId="01CAD024" w14:textId="77777777" w:rsidR="009561FB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TeamCreationWhatsappgroupcreated*~TeamStrength&gt;/=4people*LocalFundingutilised*NeedsAssesment*Attendedmonthlyteammeetings*ReceptiveLocalAdminrespondtowhatsappmessageswithin72hrs*Donation&gt;/=INR5,000worthsuppli</w:t>
            </w: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s*~Outreach&gt;/=2healthcenters*RuralCenter&gt;/=1ruralPHC</w:t>
            </w:r>
          </w:p>
        </w:tc>
        <w:tc>
          <w:tcPr>
            <w:tcW w:w="1559" w:type="dxa"/>
            <w:vAlign w:val="center"/>
          </w:tcPr>
          <w:p w14:paraId="5C9FAFE5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8</w:t>
            </w:r>
          </w:p>
        </w:tc>
        <w:tc>
          <w:tcPr>
            <w:tcW w:w="1985" w:type="dxa"/>
            <w:vAlign w:val="center"/>
          </w:tcPr>
          <w:p w14:paraId="752BD495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66" w:type="dxa"/>
            <w:vAlign w:val="center"/>
          </w:tcPr>
          <w:p w14:paraId="2D875AA8" w14:textId="77777777" w:rsidR="009561FB" w:rsidRPr="0049679F" w:rsidRDefault="009561FB" w:rsidP="00377321">
            <w:pPr>
              <w:jc w:val="center"/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61FB" w:rsidRPr="0049679F" w14:paraId="1C8EED0A" w14:textId="77777777" w:rsidTr="00377321">
        <w:trPr>
          <w:trHeight w:val="794"/>
        </w:trPr>
        <w:tc>
          <w:tcPr>
            <w:tcW w:w="4106" w:type="dxa"/>
            <w:vAlign w:val="center"/>
          </w:tcPr>
          <w:p w14:paraId="6C473AF6" w14:textId="77777777" w:rsidR="009561FB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TeamCreationWhatsappgroupcreated*TeamStrength&gt;/=4people*LocalFundingutilised*NeedsAssesment*SupplierContact&gt;/=2contacts*Attendedmonthlyteammeetings*ReceptiveLocalAdminrespondtowhatsappmessageswithin72hrs*Donation&gt;/=INR5,000worthsupplies*~RuralCenter&gt;/=1ruralPHCTeamCreationWhatsappgroupcreated*LocalFundingutilised*NeedsAssesment*~SupplierContact&gt;/=2contacts*Attendedmonthlyteammeetings*ReceptiveLocalAdminrespondtowhatsappmessageswithin72hrs*Donation&gt;/=INR5,000worthsupplies*Outreach&gt;/=2healthcenters*RuralCenter&gt;/=1ruralPHC</w:t>
            </w:r>
          </w:p>
        </w:tc>
        <w:tc>
          <w:tcPr>
            <w:tcW w:w="1559" w:type="dxa"/>
            <w:vAlign w:val="center"/>
          </w:tcPr>
          <w:p w14:paraId="03ADE755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5" w:type="dxa"/>
            <w:vAlign w:val="center"/>
          </w:tcPr>
          <w:p w14:paraId="41905403" w14:textId="77777777" w:rsidR="009561FB" w:rsidRPr="0049679F" w:rsidRDefault="009561FB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66" w:type="dxa"/>
            <w:vAlign w:val="center"/>
          </w:tcPr>
          <w:p w14:paraId="58F3D067" w14:textId="77777777" w:rsidR="009561FB" w:rsidRPr="0049679F" w:rsidRDefault="009561FB" w:rsidP="00377321">
            <w:pPr>
              <w:jc w:val="center"/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77321" w:rsidRPr="0049679F" w14:paraId="4B788E68" w14:textId="77777777" w:rsidTr="00377321">
        <w:trPr>
          <w:trHeight w:val="794"/>
        </w:trPr>
        <w:tc>
          <w:tcPr>
            <w:tcW w:w="4106" w:type="dxa"/>
            <w:vAlign w:val="center"/>
          </w:tcPr>
          <w:p w14:paraId="32286882" w14:textId="77777777" w:rsidR="00377321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TeamCreationWhatsappgroupcreated*LocalFundingutilised*NeedsAssesment*~SupplierContact&gt;/=2contacts*Attendedmonthlyteammeetings*ReceptiveLocalAdminrespondtowhatsappmessageswithin72hrs*Donation&gt;/=INR5,000worthsu</w:t>
            </w: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plies*Outreach&gt;/=2healthcenters*RuralCenter&gt;/=1ruralPH</w:t>
            </w:r>
          </w:p>
        </w:tc>
        <w:tc>
          <w:tcPr>
            <w:tcW w:w="1559" w:type="dxa"/>
            <w:vAlign w:val="center"/>
          </w:tcPr>
          <w:p w14:paraId="533E0ED4" w14:textId="77777777" w:rsidR="00377321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8</w:t>
            </w:r>
          </w:p>
        </w:tc>
        <w:tc>
          <w:tcPr>
            <w:tcW w:w="1985" w:type="dxa"/>
            <w:vAlign w:val="center"/>
          </w:tcPr>
          <w:p w14:paraId="0ECBBF6C" w14:textId="77777777" w:rsidR="00377321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66" w:type="dxa"/>
            <w:vAlign w:val="center"/>
          </w:tcPr>
          <w:p w14:paraId="397B54FF" w14:textId="77777777" w:rsidR="00377321" w:rsidRPr="0049679F" w:rsidRDefault="00377321" w:rsidP="00377321">
            <w:pPr>
              <w:jc w:val="center"/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77321" w:rsidRPr="0049679F" w14:paraId="4597D687" w14:textId="77777777" w:rsidTr="00377321">
        <w:trPr>
          <w:trHeight w:val="794"/>
        </w:trPr>
        <w:tc>
          <w:tcPr>
            <w:tcW w:w="4106" w:type="dxa"/>
            <w:vAlign w:val="center"/>
          </w:tcPr>
          <w:p w14:paraId="6AFC0877" w14:textId="77777777" w:rsidR="00377321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TeamCreationWhatsappgroupcreated*TeamStrength&gt;/=4people*LocalFundingutilised*NeedsAssesment*~SupplierContact&gt;/=2contacts*~Attendedmonthlyteammeetings*~ReceptiveLocalAdminrespondtowhatsappmessageswithin72hrs*Donation&gt;/=INR5,000worthsupplies*Outreach&gt;/=2healthcenters*~RuralCenter&gt;/=1ruralPHC</w:t>
            </w:r>
          </w:p>
        </w:tc>
        <w:tc>
          <w:tcPr>
            <w:tcW w:w="1559" w:type="dxa"/>
            <w:vAlign w:val="center"/>
          </w:tcPr>
          <w:p w14:paraId="61DDB184" w14:textId="77777777" w:rsidR="00377321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5" w:type="dxa"/>
            <w:vAlign w:val="center"/>
          </w:tcPr>
          <w:p w14:paraId="10F01190" w14:textId="77777777" w:rsidR="00377321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66" w:type="dxa"/>
            <w:vAlign w:val="center"/>
          </w:tcPr>
          <w:p w14:paraId="64DE7769" w14:textId="77777777" w:rsidR="00377321" w:rsidRPr="0049679F" w:rsidRDefault="00377321" w:rsidP="00377321">
            <w:pPr>
              <w:jc w:val="center"/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77321" w:rsidRPr="0049679F" w14:paraId="2B7F3F45" w14:textId="77777777" w:rsidTr="00377321">
        <w:trPr>
          <w:trHeight w:val="794"/>
        </w:trPr>
        <w:tc>
          <w:tcPr>
            <w:tcW w:w="4106" w:type="dxa"/>
            <w:vAlign w:val="center"/>
          </w:tcPr>
          <w:p w14:paraId="6D0DDBA5" w14:textId="77777777" w:rsidR="00377321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TeamCreationWhatsappgroupcreated*~TeamStrength&gt;/=4people*~LocalFundingutilised*NeedsAssesment*SupplierContact&gt;/=2contacts*Attendedmonthlyteammeetings*~ReceptiveLocalAdminrespondtowhatsappmessageswithin72hrs*Donation&gt;/=INR5,000worthsupplies*~Outreach&gt;/=2healthcenters*RuralCenter&gt;/=1ruralPHC</w:t>
            </w:r>
          </w:p>
        </w:tc>
        <w:tc>
          <w:tcPr>
            <w:tcW w:w="1559" w:type="dxa"/>
            <w:vAlign w:val="center"/>
          </w:tcPr>
          <w:p w14:paraId="47B04AA4" w14:textId="77777777" w:rsidR="00377321" w:rsidRPr="0049679F" w:rsidRDefault="00377321" w:rsidP="00377321">
            <w:pPr>
              <w:jc w:val="center"/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5" w:type="dxa"/>
            <w:vAlign w:val="center"/>
          </w:tcPr>
          <w:p w14:paraId="512C5F9A" w14:textId="77777777" w:rsidR="00377321" w:rsidRPr="0049679F" w:rsidRDefault="00377321" w:rsidP="00377321">
            <w:pPr>
              <w:jc w:val="center"/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66" w:type="dxa"/>
            <w:vAlign w:val="center"/>
          </w:tcPr>
          <w:p w14:paraId="2E5C719C" w14:textId="77777777" w:rsidR="00377321" w:rsidRPr="0049679F" w:rsidRDefault="00377321" w:rsidP="00377321">
            <w:pPr>
              <w:jc w:val="center"/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BAB0C7D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solution coverage: 1</w:t>
      </w:r>
    </w:p>
    <w:p w14:paraId="7C0AE9C1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solution consistency: 1</w:t>
      </w:r>
    </w:p>
    <w:p w14:paraId="49B682DB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Cases with greater than 0.5 membership in term TeamCreationWhatsappgroupcreated*~LocalFundingutilised*NeedsAssesment*~SupplierContact&gt;/=2contacts*ReceptiveLocalAdminrespondtowhatsappmessageswithin72hrs*Donation</w:t>
      </w:r>
      <w:r w:rsidRPr="0049679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&gt;/=INR5,000worthsupplies*~Outreach&gt;/=2healthcenters*RuralCenter&gt;/=1ruralPHC: Varanasi (1,1), </w:t>
      </w:r>
    </w:p>
    <w:p w14:paraId="79C6DB34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Silchar (1,1), Dhemaji (1,1), Siliguri (1,1)</w:t>
      </w:r>
    </w:p>
    <w:p w14:paraId="5CD45D50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Cases with greater than 0.5 membership in term TeamCreationWhatsappgroupcreated*TeamStrength&gt;/=4people*~LocalFundingutilised*NeedsAssesment*Attendedmonthlyteammeetings*ReceptiveLocalAdminrespondtowhatsappmessageswithin72hrs*Donation&gt;/=INR5,000worthsupplies*RuralCenter&gt;/=1ruralPHC: Kolhapur (1,1), </w:t>
      </w:r>
    </w:p>
    <w:p w14:paraId="5A0CB6FA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Pune (1,1), Silchar (1,1), Goa (1,1), </w:t>
      </w:r>
    </w:p>
    <w:p w14:paraId="34D48AC2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Bangalore (1,1)</w:t>
      </w:r>
    </w:p>
    <w:p w14:paraId="58DC0A91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Cases with greater than 0.5 membership in term TeamCreationWhatsappgroupcreated*TeamStrength&gt;/=4people*NeedsAssesment*Attendedmonthlyteammeetings*ReceptiveLocalAdminrespondtowhatsappmessageswithin72hrs*Donation&gt;/=INR5,000worthsupplies*Outreach&gt;/=2healthcenters*RuralCenter&gt;/=1ruralPHC: Jammu (1,1), </w:t>
      </w:r>
    </w:p>
    <w:p w14:paraId="0C8E5191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Delhi (1,1), Vadodara (1,1), Surat (1,1), </w:t>
      </w:r>
    </w:p>
    <w:p w14:paraId="4ADBE8F0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Ahmedabad (1,1), Kolhapur (1,1), Nashik (1,1), </w:t>
      </w:r>
    </w:p>
    <w:p w14:paraId="7184210B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Pune (1,1), Rohtak (1,1), Goa (1,1), </w:t>
      </w:r>
    </w:p>
    <w:p w14:paraId="74F48560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Belgaum (1,1)</w:t>
      </w:r>
    </w:p>
    <w:p w14:paraId="63ADA0BE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Cases with greater than 0.5 membership in term TeamCreationWhatsappgroupcreated*~TeamStrength&gt;/=4people*~LocalFundingutilised*NeedsAssesment*~SupplierContact&gt;/=2contacts*~Attendedmonthlyteammeetings*ReceptiveLocalAdminrespondtowhatsappmessageswithin72hrs*Donation&gt;/=INR5,000worthsupplies*~Outreach&gt;/=2healthcenters: Varanasi (1,1), </w:t>
      </w:r>
    </w:p>
    <w:p w14:paraId="16FC9662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Behrampur(Orissa) (1,1)</w:t>
      </w:r>
    </w:p>
    <w:p w14:paraId="7321DCA7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ases with greater than 0.5 membership in term TeamCreationWhatsappgroupcreated*~TeamStrength&gt;/=4people*LocalFundingutilised*NeedsAssesment*~SupplierContact&gt;/=2contacts*Attendedmonthlyteammeetings*ReceptiveLocalAdminrespondtowhatsappmessageswithin72hrs*Donation&gt;/=INR5,000worthsupplies*~Outreach&gt;/=2healthcenters: Lucknow (1,1), </w:t>
      </w:r>
    </w:p>
    <w:p w14:paraId="751AF591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Coimbatore (1,1)</w:t>
      </w:r>
    </w:p>
    <w:p w14:paraId="264BA21B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Cases with greater than 0.5 membership in term TeamCreationWhatsappgroupcreated*~TeamStrength&gt;/=4people*LocalFundingutilised*NeedsAssesment*Attendedmonthlyteammeetings*ReceptiveLocalAdminrespondtowhatsappmessageswithin72hrs*Donation&gt;/=INR5,000worthsupplies*~Outreach&gt;/=2healthcenters*RuralCenter&gt;/=1ruralPHC: Jorhat (1,1), </w:t>
      </w:r>
    </w:p>
    <w:p w14:paraId="3E96A4F9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Coimbatore (1,1)</w:t>
      </w:r>
    </w:p>
    <w:p w14:paraId="3443C304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Cases with greater than 0.5 membership in term TeamCreationWhatsappgroupcreated*TeamStrength&gt;/=4people*LocalFundingutilised*NeedsAssesment*SupplierContact&gt;/=2contacts*Attendedmonthlyteammeetings*ReceptiveLocalAdminrespondtowhatsappmessageswithin72hrs*Donation&gt;/=INR5,000worthsupplies*~RuralCenter&gt;/=1ruralPHC: Dibrugarh (1,1), </w:t>
      </w:r>
    </w:p>
    <w:p w14:paraId="269D5323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Tezpur (1,1)</w:t>
      </w:r>
    </w:p>
    <w:p w14:paraId="7C8B21A7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Cases with greater than 0.5 membership in term TeamCreationWhatsappgroupcreated*LocalFundingutilised*NeedsAssesment*~SupplierContact&gt;/=2contacts*Attendedmonthlyteammeetings*ReceptiveLocalAdminrespondtowhatsappmessageswithin72hrs*Donation&gt;/=INR5,000worthsupplies*Outreach&gt;/=2healthcenters*RuralCenter&gt;/=1ruralPHC: Surat (1,1), </w:t>
      </w:r>
    </w:p>
    <w:p w14:paraId="00970FDD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Agra (1,1)</w:t>
      </w:r>
    </w:p>
    <w:p w14:paraId="3E483F11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lastRenderedPageBreak/>
        <w:t>Cases with greater than 0.5 membership in term TeamCreationWhatsappgroupcreated*TeamStrength&gt;/=4people*LocalFundingutilised*NeedsAssesment*~SupplierContact&gt;/=2contacts*~Attendedmonthlyteammeetings*~ReceptiveLocalAdminrespondtowhatsappmessageswithin72hrs*Donation&gt;/=INR5,000worthsupplies*Outreach&gt;/=2healthcenters*~RuralCenter&gt;/=1ruralPHC: Mumbai (1,1)</w:t>
      </w:r>
    </w:p>
    <w:p w14:paraId="74A84857" w14:textId="77777777" w:rsidR="00377321" w:rsidRPr="0049679F" w:rsidRDefault="00377321" w:rsidP="00377321">
      <w:pPr>
        <w:pBdr>
          <w:bottom w:val="dotted" w:sz="24" w:space="0" w:color="auto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Cases with greater than 0.5 membership in term TeamCreationWhatsappgroupcreated*~TeamStrength&gt;/=4people*~LocalFundingutilised*NeedsAssesment*SupplierContact&gt;/=2contacts*Attendedmonthlyteammeetings*~ReceptiveLocalAdminrespondtowhatsappmessageswithin72hrs*Donation&gt;/=INR5,000worthsupplies*~Outreach&gt;/=2healthcenters*RuralCenter&gt;/=1ruralPHC: Guwahati (1,1)</w:t>
      </w:r>
    </w:p>
    <w:p w14:paraId="76EC1CC0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--- PARSIMONIOUS SOLUTION ---</w:t>
      </w:r>
    </w:p>
    <w:p w14:paraId="5B17E85C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frequency cutoff: 1</w:t>
      </w:r>
    </w:p>
    <w:p w14:paraId="3F39FFF1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consistency cutoff: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7"/>
        <w:gridCol w:w="1717"/>
        <w:gridCol w:w="1718"/>
        <w:gridCol w:w="1834"/>
      </w:tblGrid>
      <w:tr w:rsidR="00377321" w:rsidRPr="0049679F" w14:paraId="678A1848" w14:textId="77777777" w:rsidTr="00377321">
        <w:tc>
          <w:tcPr>
            <w:tcW w:w="3747" w:type="dxa"/>
            <w:vAlign w:val="center"/>
          </w:tcPr>
          <w:p w14:paraId="2F1C9752" w14:textId="77777777" w:rsidR="00377321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Factor combinations</w:t>
            </w:r>
          </w:p>
        </w:tc>
        <w:tc>
          <w:tcPr>
            <w:tcW w:w="1717" w:type="dxa"/>
            <w:vAlign w:val="center"/>
          </w:tcPr>
          <w:p w14:paraId="76E5E54D" w14:textId="77777777" w:rsidR="00377321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raw coverage</w:t>
            </w:r>
          </w:p>
        </w:tc>
        <w:tc>
          <w:tcPr>
            <w:tcW w:w="1718" w:type="dxa"/>
            <w:vAlign w:val="center"/>
          </w:tcPr>
          <w:p w14:paraId="6C9AA3DF" w14:textId="77777777" w:rsidR="00377321" w:rsidRPr="0049679F" w:rsidRDefault="00377321" w:rsidP="00377321">
            <w:pPr>
              <w:spacing w:line="480" w:lineRule="auto"/>
              <w:ind w:right="-1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unique coverage</w:t>
            </w:r>
          </w:p>
        </w:tc>
        <w:tc>
          <w:tcPr>
            <w:tcW w:w="1834" w:type="dxa"/>
            <w:vAlign w:val="center"/>
          </w:tcPr>
          <w:p w14:paraId="038D873E" w14:textId="77777777" w:rsidR="00377321" w:rsidRPr="0049679F" w:rsidRDefault="00377321" w:rsidP="003773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cy</w:t>
            </w:r>
          </w:p>
        </w:tc>
      </w:tr>
      <w:tr w:rsidR="00377321" w:rsidRPr="0049679F" w14:paraId="663F9AEB" w14:textId="77777777" w:rsidTr="00377321">
        <w:tc>
          <w:tcPr>
            <w:tcW w:w="3747" w:type="dxa"/>
          </w:tcPr>
          <w:p w14:paraId="37D27C4A" w14:textId="77777777" w:rsidR="00377321" w:rsidRPr="0049679F" w:rsidRDefault="00377321" w:rsidP="003773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Donation&gt;/=INR5,000worthsupplies</w:t>
            </w:r>
          </w:p>
        </w:tc>
        <w:tc>
          <w:tcPr>
            <w:tcW w:w="1717" w:type="dxa"/>
          </w:tcPr>
          <w:p w14:paraId="20F6FF92" w14:textId="77777777" w:rsidR="00377321" w:rsidRPr="0049679F" w:rsidRDefault="00377321" w:rsidP="003773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8" w:type="dxa"/>
          </w:tcPr>
          <w:p w14:paraId="3EB751F7" w14:textId="77777777" w:rsidR="00377321" w:rsidRPr="0049679F" w:rsidRDefault="00377321" w:rsidP="00377321"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4" w:type="dxa"/>
          </w:tcPr>
          <w:p w14:paraId="19D046FA" w14:textId="77777777" w:rsidR="00377321" w:rsidRPr="0049679F" w:rsidRDefault="00377321" w:rsidP="00377321">
            <w:r w:rsidRPr="004967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12708C2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solution coverage: 1</w:t>
      </w:r>
    </w:p>
    <w:p w14:paraId="4187B6B8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>solution consistency: 1</w:t>
      </w:r>
    </w:p>
    <w:p w14:paraId="0E798C2F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03AAA8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Cases with greater than 0.5 membership in term Donation&gt;/=INR5,000worthsupplies: Jammu (1,1), </w:t>
      </w:r>
    </w:p>
    <w:p w14:paraId="6FB6E916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Delhi (1,1), Vadodara (1,1), Surat (1,1), </w:t>
      </w:r>
    </w:p>
    <w:p w14:paraId="5718ED13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Ahmedabad (1,1), Kolhapur (1,1), Nashik (1,1), </w:t>
      </w:r>
    </w:p>
    <w:p w14:paraId="724BC3F2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Pune (1,1), Agra (1,1), Varanasi (1,1), </w:t>
      </w:r>
    </w:p>
    <w:p w14:paraId="5FA91725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Lucknow (1,1), Silchar (1,1), Dibrugarh (1,1), </w:t>
      </w:r>
    </w:p>
    <w:p w14:paraId="74E9C692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Guwahati (1,1), Dhemaji (1,1), Tezpur (1,1), </w:t>
      </w:r>
    </w:p>
    <w:p w14:paraId="4773D0F7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Jorhat (1,1), Siliguri (1,1), Coimbatore (1,1), </w:t>
      </w:r>
    </w:p>
    <w:p w14:paraId="41246C5F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Rohtak (1,1), Goa (1,1), Belgaum (1,1), </w:t>
      </w:r>
    </w:p>
    <w:p w14:paraId="2D5E4DC8" w14:textId="77777777" w:rsidR="00377321" w:rsidRPr="0049679F" w:rsidRDefault="00377321" w:rsidP="00377321">
      <w:pPr>
        <w:pBdr>
          <w:bottom w:val="dotted" w:sz="24" w:space="1" w:color="auto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  Bangalore (1,1), Mumbai (1,1), Behrampur(Orissa) (1,1)</w:t>
      </w:r>
    </w:p>
    <w:p w14:paraId="15DAC042" w14:textId="77777777" w:rsidR="00377321" w:rsidRPr="0049679F" w:rsidRDefault="00377321" w:rsidP="003773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0E6C36" w14:textId="77777777" w:rsidR="00F67202" w:rsidRPr="0049679F" w:rsidRDefault="002011A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i/>
          <w:sz w:val="24"/>
          <w:szCs w:val="24"/>
        </w:rPr>
        <w:t>References</w:t>
      </w:r>
    </w:p>
    <w:p w14:paraId="385A0AFD" w14:textId="77777777" w:rsidR="00F67202" w:rsidRPr="0049679F" w:rsidRDefault="002011A0">
      <w:pPr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Holiday policy &amp; hours of work [Internet]. [cited 2023 Apr 9]. Available from: </w:t>
      </w:r>
      <w:hyperlink r:id="rId8">
        <w:r w:rsidRPr="0049679F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ocuments.doptcirculars.nic.in/D2/D02est/jcm3.html</w:t>
        </w:r>
      </w:hyperlink>
    </w:p>
    <w:p w14:paraId="71646EAA" w14:textId="77777777" w:rsidR="00F67202" w:rsidRPr="0049679F" w:rsidRDefault="002011A0">
      <w:pPr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sz w:val="24"/>
          <w:szCs w:val="24"/>
        </w:rPr>
        <w:t xml:space="preserve">DU pay band categories: </w:t>
      </w:r>
      <w:hyperlink r:id="rId9">
        <w:r w:rsidRPr="0049679F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www.du.ac.in/du/uploads/rti/Annexure-XII.pdf</w:t>
        </w:r>
      </w:hyperlink>
    </w:p>
    <w:p w14:paraId="34F65908" w14:textId="77777777" w:rsidR="00F67202" w:rsidRPr="0049679F" w:rsidRDefault="002011A0">
      <w:pPr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679F">
        <w:rPr>
          <w:rFonts w:ascii="Times New Roman" w:eastAsia="Times New Roman" w:hAnsi="Times New Roman" w:cs="Times New Roman"/>
          <w:color w:val="212121"/>
          <w:sz w:val="24"/>
          <w:szCs w:val="24"/>
        </w:rPr>
        <w:t>Bodycomb A, Del Baglivo M. Using an automated tool to calculate return on investment and cost benefit figures for resources: the Health Sciences and Human Services Library experience. J Med Libr Assoc. 2012 Apr;100(2):127-30. doi: 10.3163/1536-5050.100.2.011. PMID: 22514509; PMCID: PMC3324795.</w:t>
      </w:r>
    </w:p>
    <w:p w14:paraId="69C269AF" w14:textId="77777777" w:rsidR="00F67202" w:rsidRDefault="00F6720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F67202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48ED9" w14:textId="77777777" w:rsidR="00CB5239" w:rsidRDefault="00CB5239" w:rsidP="00377321">
      <w:pPr>
        <w:spacing w:line="240" w:lineRule="auto"/>
      </w:pPr>
      <w:r>
        <w:separator/>
      </w:r>
    </w:p>
  </w:endnote>
  <w:endnote w:type="continuationSeparator" w:id="0">
    <w:p w14:paraId="7FF4648F" w14:textId="77777777" w:rsidR="00CB5239" w:rsidRDefault="00CB5239" w:rsidP="003773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565F5" w14:textId="77777777" w:rsidR="00CB5239" w:rsidRDefault="00CB5239" w:rsidP="00377321">
      <w:pPr>
        <w:spacing w:line="240" w:lineRule="auto"/>
      </w:pPr>
      <w:r>
        <w:separator/>
      </w:r>
    </w:p>
  </w:footnote>
  <w:footnote w:type="continuationSeparator" w:id="0">
    <w:p w14:paraId="7D524552" w14:textId="77777777" w:rsidR="00CB5239" w:rsidRDefault="00CB5239" w:rsidP="003773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B6E09"/>
    <w:multiLevelType w:val="multilevel"/>
    <w:tmpl w:val="367ED26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6BF41E8"/>
    <w:multiLevelType w:val="multilevel"/>
    <w:tmpl w:val="2AA8E2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46730E8"/>
    <w:multiLevelType w:val="multilevel"/>
    <w:tmpl w:val="F65E35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99668BB"/>
    <w:multiLevelType w:val="multilevel"/>
    <w:tmpl w:val="191CC1FA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5981964"/>
    <w:multiLevelType w:val="multilevel"/>
    <w:tmpl w:val="7E620D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16928B8"/>
    <w:multiLevelType w:val="multilevel"/>
    <w:tmpl w:val="C986AD5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202"/>
    <w:rsid w:val="000360FA"/>
    <w:rsid w:val="002011A0"/>
    <w:rsid w:val="00377321"/>
    <w:rsid w:val="0049679F"/>
    <w:rsid w:val="009561FB"/>
    <w:rsid w:val="00B210C3"/>
    <w:rsid w:val="00C42F31"/>
    <w:rsid w:val="00CB5239"/>
    <w:rsid w:val="00F6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33F5"/>
  <w15:docId w15:val="{6426041C-A730-43A6-9E55-C2D185F6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21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CFD"/>
    <w:rPr>
      <w:b/>
      <w:bCs/>
      <w:sz w:val="20"/>
      <w:szCs w:val="20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9561F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73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321"/>
  </w:style>
  <w:style w:type="paragraph" w:styleId="Footer">
    <w:name w:val="footer"/>
    <w:basedOn w:val="Normal"/>
    <w:link w:val="FooterChar"/>
    <w:uiPriority w:val="99"/>
    <w:unhideWhenUsed/>
    <w:rsid w:val="003773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uments.doptcirculars.nic.in/D2/D02est/jcm3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du.ac.in/du/uploads/rti/Annexure-XII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7dZwJqw2AaEusqWACr9L1FkoJw==">CgMxLjA4AHIhMUViT09mR2VqMktzdTJtOUgtc1BxOUVleFhEQnJLVDc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1429</Words>
  <Characters>814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Zhang</dc:creator>
  <cp:lastModifiedBy>Misty Robson</cp:lastModifiedBy>
  <cp:revision>4</cp:revision>
  <dcterms:created xsi:type="dcterms:W3CDTF">2023-04-27T16:34:00Z</dcterms:created>
  <dcterms:modified xsi:type="dcterms:W3CDTF">2023-11-22T13:50:00Z</dcterms:modified>
</cp:coreProperties>
</file>